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196DF" w14:textId="376FA38D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A20A1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A20A1">
        <w:rPr>
          <w:rFonts w:cs="Times New Roman"/>
          <w:szCs w:val="24"/>
        </w:rPr>
        <w:t>Parameter values used in L-Neuron to generate dendritic morphologies.</w:t>
      </w:r>
      <w:r w:rsidR="00B42DB7">
        <w:rPr>
          <w:rFonts w:cs="Times New Roman"/>
          <w:szCs w:val="24"/>
        </w:rPr>
        <w:t xml:space="preserve"> </w:t>
      </w:r>
      <w:r w:rsidR="008957CD">
        <w:rPr>
          <w:rFonts w:cs="Times New Roman"/>
          <w:szCs w:val="24"/>
        </w:rPr>
        <w:t xml:space="preserve">For Uniform distributions, Coefficient 1 is the lower bound and Coefficient 2 is the upper bound. </w:t>
      </w:r>
      <w:r w:rsidR="00B42DB7">
        <w:rPr>
          <w:rFonts w:cs="Times New Roman"/>
          <w:szCs w:val="24"/>
        </w:rPr>
        <w:t>For Gaussian distributions, Coefficient 1 is the mean and Coefficient 2 is the standard deviation.</w:t>
      </w:r>
      <w:r w:rsidR="000276B2">
        <w:rPr>
          <w:rFonts w:cs="Times New Roman"/>
          <w:szCs w:val="24"/>
        </w:rPr>
        <w:t xml:space="preserve"> For Gamma distributions, Coefficient 1 is </w:t>
      </w:r>
      <w:r w:rsidR="00346385">
        <w:rPr>
          <w:rFonts w:cs="Times New Roman"/>
          <w:szCs w:val="24"/>
        </w:rPr>
        <w:t>the shape parameter</w:t>
      </w:r>
      <w:r w:rsidR="000276B2">
        <w:rPr>
          <w:rFonts w:cs="Times New Roman"/>
          <w:szCs w:val="24"/>
        </w:rPr>
        <w:t xml:space="preserve">, Coefficient 2 is </w:t>
      </w:r>
      <w:r w:rsidR="00346385">
        <w:rPr>
          <w:rFonts w:cs="Times New Roman"/>
          <w:szCs w:val="24"/>
        </w:rPr>
        <w:t>the scale parameter, and Coefficient 3 is the location parameter</w:t>
      </w:r>
      <w:r w:rsidR="000276B2">
        <w:rPr>
          <w:rFonts w:cs="Times New Roman"/>
          <w:szCs w:val="24"/>
        </w:rPr>
        <w:t>.</w:t>
      </w:r>
      <w:r w:rsidR="005F7B23">
        <w:rPr>
          <w:rFonts w:cs="Times New Roman"/>
          <w:szCs w:val="24"/>
        </w:rPr>
        <w:t xml:space="preserve"> Taper was implemented as an</w:t>
      </w:r>
      <w:bookmarkStart w:id="0" w:name="_GoBack"/>
      <w:bookmarkEnd w:id="0"/>
      <w:r w:rsidR="005F7B23">
        <w:rPr>
          <w:rFonts w:cs="Times New Roman"/>
          <w:szCs w:val="24"/>
        </w:rPr>
        <w:t xml:space="preserve"> “m” distribution that utilizes multiple different distributions in specified proportions.</w:t>
      </w:r>
    </w:p>
    <w:tbl>
      <w:tblPr>
        <w:tblStyle w:val="LightLi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080"/>
        <w:gridCol w:w="1123"/>
        <w:gridCol w:w="1757"/>
        <w:gridCol w:w="1530"/>
        <w:gridCol w:w="1492"/>
      </w:tblGrid>
      <w:tr w:rsidR="00BE3187" w14:paraId="6C8875F5" w14:textId="66971F66" w:rsidTr="005F7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Align w:val="center"/>
          </w:tcPr>
          <w:p w14:paraId="64819C93" w14:textId="77777777" w:rsidR="00BE3187" w:rsidRDefault="00BE3187" w:rsidP="002835EA">
            <w:pPr>
              <w:jc w:val="center"/>
            </w:pPr>
            <w:r>
              <w:t>Distribution</w:t>
            </w:r>
          </w:p>
        </w:tc>
        <w:tc>
          <w:tcPr>
            <w:tcW w:w="1080" w:type="dxa"/>
            <w:vAlign w:val="center"/>
          </w:tcPr>
          <w:p w14:paraId="5B609C13" w14:textId="220918C7" w:rsidR="00BE3187" w:rsidRDefault="00BE3187" w:rsidP="00283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its</w:t>
            </w:r>
          </w:p>
        </w:tc>
        <w:tc>
          <w:tcPr>
            <w:tcW w:w="1123" w:type="dxa"/>
            <w:vAlign w:val="center"/>
          </w:tcPr>
          <w:p w14:paraId="24507B97" w14:textId="18211D6E" w:rsidR="00BE3187" w:rsidRDefault="00BE3187" w:rsidP="00283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ype</w:t>
            </w:r>
          </w:p>
        </w:tc>
        <w:tc>
          <w:tcPr>
            <w:tcW w:w="1757" w:type="dxa"/>
            <w:vAlign w:val="center"/>
          </w:tcPr>
          <w:p w14:paraId="3EA21EE8" w14:textId="1FF94342" w:rsidR="00BE3187" w:rsidRDefault="000B31E0" w:rsidP="00283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s</w:t>
            </w:r>
          </w:p>
        </w:tc>
        <w:tc>
          <w:tcPr>
            <w:tcW w:w="1530" w:type="dxa"/>
            <w:vAlign w:val="center"/>
          </w:tcPr>
          <w:p w14:paraId="61C0E14A" w14:textId="3C8D752E" w:rsidR="00BE3187" w:rsidRDefault="000B31E0" w:rsidP="00283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. Value</w:t>
            </w:r>
          </w:p>
        </w:tc>
        <w:tc>
          <w:tcPr>
            <w:tcW w:w="1492" w:type="dxa"/>
          </w:tcPr>
          <w:p w14:paraId="4E9C67FE" w14:textId="20BF1124" w:rsidR="00BE3187" w:rsidRDefault="005B7787" w:rsidP="00283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. Value</w:t>
            </w:r>
          </w:p>
        </w:tc>
      </w:tr>
      <w:tr w:rsidR="00BE3187" w14:paraId="352F01D6" w14:textId="22EDE6C1" w:rsidTr="005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F667ECF" w14:textId="287AE92E" w:rsidR="00BE3187" w:rsidRDefault="005B7787" w:rsidP="002835EA">
            <w:pPr>
              <w:jc w:val="center"/>
            </w:pPr>
            <w:r>
              <w:t>somadiam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1BBDC4" w14:textId="680F8245" w:rsidR="00BE3187" w:rsidRPr="002615E2" w:rsidRDefault="00BE3187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615E2">
              <w:rPr>
                <w:szCs w:val="24"/>
              </w:rPr>
              <w:t>μ</w:t>
            </w:r>
            <w:r>
              <w:rPr>
                <w:szCs w:val="24"/>
              </w:rPr>
              <w:t>m</w:t>
            </w:r>
          </w:p>
        </w:tc>
        <w:tc>
          <w:tcPr>
            <w:tcW w:w="11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4BD7B4" w14:textId="01A25BE5" w:rsidR="00BE3187" w:rsidRDefault="005B7787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alar</w:t>
            </w:r>
          </w:p>
        </w:tc>
        <w:tc>
          <w:tcPr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9EE384" w14:textId="2289D1B4" w:rsidR="00BE31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8B119A" w14:textId="0787E8B6" w:rsidR="00BE3187" w:rsidRDefault="00A94573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BBA2FFD" w14:textId="03F74AAA" w:rsidR="00BE3187" w:rsidRDefault="00A94573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BE3187" w14:paraId="463C2D63" w14:textId="50CFC763" w:rsidTr="005F7B23">
        <w:trPr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Align w:val="center"/>
          </w:tcPr>
          <w:p w14:paraId="0648B1C2" w14:textId="7EB24D5A" w:rsidR="00BE3187" w:rsidRDefault="005B7787" w:rsidP="002835EA">
            <w:pPr>
              <w:jc w:val="center"/>
            </w:pPr>
            <w:r>
              <w:t>bifamplitude</w:t>
            </w:r>
          </w:p>
        </w:tc>
        <w:tc>
          <w:tcPr>
            <w:tcW w:w="1080" w:type="dxa"/>
            <w:vAlign w:val="center"/>
          </w:tcPr>
          <w:p w14:paraId="2DD80E29" w14:textId="2807AF20" w:rsidR="00BE31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24"/>
              </w:rPr>
              <w:t>Degrees</w:t>
            </w:r>
          </w:p>
        </w:tc>
        <w:tc>
          <w:tcPr>
            <w:tcW w:w="1123" w:type="dxa"/>
            <w:vAlign w:val="center"/>
          </w:tcPr>
          <w:p w14:paraId="54A3F497" w14:textId="7C4BE546" w:rsidR="00BE3187" w:rsidRDefault="00BE3187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mma</w:t>
            </w:r>
          </w:p>
        </w:tc>
        <w:tc>
          <w:tcPr>
            <w:tcW w:w="1757" w:type="dxa"/>
            <w:vAlign w:val="center"/>
          </w:tcPr>
          <w:p w14:paraId="30EB1973" w14:textId="0B50ED91" w:rsidR="00BE31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, 0.75, 8.15</w:t>
            </w:r>
          </w:p>
        </w:tc>
        <w:tc>
          <w:tcPr>
            <w:tcW w:w="1530" w:type="dxa"/>
            <w:vAlign w:val="center"/>
          </w:tcPr>
          <w:p w14:paraId="3838E3FC" w14:textId="05B6C880" w:rsidR="00BE31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92" w:type="dxa"/>
          </w:tcPr>
          <w:p w14:paraId="4E210FEF" w14:textId="0A61FE56" w:rsidR="00BE31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BE3187" w14:paraId="1E871CD2" w14:textId="656D1E09" w:rsidTr="005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0DA61C4A" w14:textId="742A31FC" w:rsidR="00BE3187" w:rsidRDefault="005B7787" w:rsidP="002835EA">
            <w:pPr>
              <w:jc w:val="center"/>
            </w:pPr>
            <w:r>
              <w:t>biforient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97F6E2" w14:textId="720B5522" w:rsidR="00BE3187" w:rsidRDefault="00BE3187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grees</w:t>
            </w:r>
          </w:p>
        </w:tc>
        <w:tc>
          <w:tcPr>
            <w:tcW w:w="11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E71830" w14:textId="798CCB02" w:rsidR="00BE31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iform</w:t>
            </w:r>
          </w:p>
        </w:tc>
        <w:tc>
          <w:tcPr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97CC59" w14:textId="5C983663" w:rsidR="00BE31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, 100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0DF89F" w14:textId="08665C88" w:rsidR="00BE31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62633C9" w14:textId="30C4E29D" w:rsidR="00BE31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BE3187" w14:paraId="6EF451D6" w14:textId="229D6ACE" w:rsidTr="005F7B23">
        <w:trPr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Align w:val="center"/>
          </w:tcPr>
          <w:p w14:paraId="06495EAF" w14:textId="054FBDAA" w:rsidR="00BE3187" w:rsidRDefault="005B7787" w:rsidP="002835EA">
            <w:pPr>
              <w:jc w:val="center"/>
            </w:pPr>
            <w:r>
              <w:t>Rall_power</w:t>
            </w:r>
          </w:p>
        </w:tc>
        <w:tc>
          <w:tcPr>
            <w:tcW w:w="1080" w:type="dxa"/>
            <w:vAlign w:val="center"/>
          </w:tcPr>
          <w:p w14:paraId="47C20D6E" w14:textId="391BCC18" w:rsidR="00BE31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3" w:type="dxa"/>
            <w:vAlign w:val="center"/>
          </w:tcPr>
          <w:p w14:paraId="7A8A2096" w14:textId="2A88087C" w:rsidR="00BE3187" w:rsidRDefault="00BE3187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ussian</w:t>
            </w:r>
          </w:p>
        </w:tc>
        <w:tc>
          <w:tcPr>
            <w:tcW w:w="1757" w:type="dxa"/>
            <w:vAlign w:val="center"/>
          </w:tcPr>
          <w:p w14:paraId="20112377" w14:textId="6D810931" w:rsidR="00BE3187" w:rsidRDefault="00A94573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, 0.8</w:t>
            </w:r>
          </w:p>
        </w:tc>
        <w:tc>
          <w:tcPr>
            <w:tcW w:w="1530" w:type="dxa"/>
            <w:vAlign w:val="center"/>
          </w:tcPr>
          <w:p w14:paraId="4C8A4134" w14:textId="28BB2178" w:rsidR="00BE3187" w:rsidRDefault="00A94573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</w:t>
            </w:r>
          </w:p>
        </w:tc>
        <w:tc>
          <w:tcPr>
            <w:tcW w:w="1492" w:type="dxa"/>
          </w:tcPr>
          <w:p w14:paraId="0C1730F0" w14:textId="17E7F5D1" w:rsidR="00BE3187" w:rsidRDefault="00A94573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6</w:t>
            </w:r>
          </w:p>
        </w:tc>
      </w:tr>
      <w:tr w:rsidR="00BE3187" w14:paraId="55848947" w14:textId="70BD2154" w:rsidTr="005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3467F793" w14:textId="2FB51E1D" w:rsidR="00BE3187" w:rsidRDefault="005B7787" w:rsidP="002835EA">
            <w:pPr>
              <w:jc w:val="center"/>
            </w:pPr>
            <w:r>
              <w:t>Ibf_Branch_pathlength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9189F6" w14:textId="494EB688" w:rsidR="00BE31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5E2">
              <w:rPr>
                <w:szCs w:val="24"/>
              </w:rPr>
              <w:t>μ</w:t>
            </w:r>
            <w:r>
              <w:rPr>
                <w:szCs w:val="24"/>
              </w:rPr>
              <w:t>m</w:t>
            </w:r>
          </w:p>
        </w:tc>
        <w:tc>
          <w:tcPr>
            <w:tcW w:w="11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6667C0" w14:textId="3018C006" w:rsidR="00BE3187" w:rsidRDefault="00A94573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amma</w:t>
            </w:r>
          </w:p>
        </w:tc>
        <w:tc>
          <w:tcPr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A7123B" w14:textId="4A7EEC13" w:rsidR="00BE3187" w:rsidRDefault="00A94573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 1.1, 75.1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734757" w14:textId="0999A74B" w:rsidR="00BE3187" w:rsidRDefault="00A94573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2B491EC" w14:textId="56075E48" w:rsidR="00BE3187" w:rsidRDefault="00A94573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0</w:t>
            </w:r>
          </w:p>
        </w:tc>
      </w:tr>
      <w:tr w:rsidR="005B7787" w14:paraId="1FD9B03A" w14:textId="77777777" w:rsidTr="005F7B23">
        <w:trPr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Align w:val="center"/>
          </w:tcPr>
          <w:p w14:paraId="763BC39F" w14:textId="1BACDC80" w:rsidR="005B7787" w:rsidRDefault="005B7787" w:rsidP="002835EA">
            <w:pPr>
              <w:jc w:val="center"/>
            </w:pPr>
            <w:r>
              <w:t>Stem_Diameter</w:t>
            </w:r>
          </w:p>
        </w:tc>
        <w:tc>
          <w:tcPr>
            <w:tcW w:w="1080" w:type="dxa"/>
            <w:vAlign w:val="center"/>
          </w:tcPr>
          <w:p w14:paraId="6DCCA3C5" w14:textId="6BBD5FC3" w:rsidR="005B77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5E2">
              <w:rPr>
                <w:szCs w:val="24"/>
              </w:rPr>
              <w:t>μ</w:t>
            </w:r>
            <w:r>
              <w:rPr>
                <w:szCs w:val="24"/>
              </w:rPr>
              <w:t>m</w:t>
            </w:r>
          </w:p>
        </w:tc>
        <w:tc>
          <w:tcPr>
            <w:tcW w:w="1123" w:type="dxa"/>
            <w:vAlign w:val="center"/>
          </w:tcPr>
          <w:p w14:paraId="5EB3A3E4" w14:textId="6DBAC688" w:rsidR="005B7787" w:rsidRDefault="005B7787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ussian</w:t>
            </w:r>
          </w:p>
        </w:tc>
        <w:tc>
          <w:tcPr>
            <w:tcW w:w="1757" w:type="dxa"/>
            <w:vAlign w:val="center"/>
          </w:tcPr>
          <w:p w14:paraId="2CA34E40" w14:textId="0D2A38D5" w:rsidR="005B7787" w:rsidRDefault="00A94573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 0.7</w:t>
            </w:r>
          </w:p>
        </w:tc>
        <w:tc>
          <w:tcPr>
            <w:tcW w:w="1530" w:type="dxa"/>
            <w:vAlign w:val="center"/>
          </w:tcPr>
          <w:p w14:paraId="0FFDC0B9" w14:textId="64DBEFA4" w:rsidR="005B7787" w:rsidRDefault="00A94573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492" w:type="dxa"/>
          </w:tcPr>
          <w:p w14:paraId="14D73A06" w14:textId="4595D1A7" w:rsidR="005B7787" w:rsidRDefault="005B7787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BE3187" w14:paraId="3F1E24F5" w14:textId="31F29DA7" w:rsidTr="005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1A9B16AE" w14:textId="05F0A435" w:rsidR="00BE3187" w:rsidRDefault="005B7787" w:rsidP="002835EA">
            <w:pPr>
              <w:jc w:val="center"/>
            </w:pPr>
            <w:r>
              <w:t>treeazim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C1E2F5" w14:textId="79AF52FE" w:rsidR="00BE31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grees</w:t>
            </w:r>
          </w:p>
        </w:tc>
        <w:tc>
          <w:tcPr>
            <w:tcW w:w="11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2CB15E" w14:textId="01D65073" w:rsidR="00BE3187" w:rsidRDefault="00BE3187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aussian</w:t>
            </w:r>
          </w:p>
        </w:tc>
        <w:tc>
          <w:tcPr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9D06E4" w14:textId="193FDFEB" w:rsidR="00BE3187" w:rsidRDefault="00A94573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, 86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739C8A" w14:textId="77C40131" w:rsidR="00BE3187" w:rsidRDefault="00A94573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0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396CCA9" w14:textId="41330401" w:rsidR="00BE3187" w:rsidRDefault="00A94573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0</w:t>
            </w:r>
          </w:p>
        </w:tc>
      </w:tr>
      <w:tr w:rsidR="00BE3187" w14:paraId="1718DF1D" w14:textId="0B3643B1" w:rsidTr="005F7B23">
        <w:trPr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Align w:val="center"/>
          </w:tcPr>
          <w:p w14:paraId="027C9377" w14:textId="0F9FBF61" w:rsidR="00BE3187" w:rsidRDefault="005B7787" w:rsidP="002835EA">
            <w:pPr>
              <w:jc w:val="center"/>
            </w:pPr>
            <w:r>
              <w:t>treeelev</w:t>
            </w:r>
          </w:p>
        </w:tc>
        <w:tc>
          <w:tcPr>
            <w:tcW w:w="1080" w:type="dxa"/>
            <w:vAlign w:val="center"/>
          </w:tcPr>
          <w:p w14:paraId="0031E226" w14:textId="3668ECA8" w:rsidR="00BE31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grees</w:t>
            </w:r>
          </w:p>
        </w:tc>
        <w:tc>
          <w:tcPr>
            <w:tcW w:w="1123" w:type="dxa"/>
            <w:vAlign w:val="center"/>
          </w:tcPr>
          <w:p w14:paraId="14BD7BD7" w14:textId="6F65F38D" w:rsidR="00BE3187" w:rsidRDefault="00A94573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ussian</w:t>
            </w:r>
          </w:p>
        </w:tc>
        <w:tc>
          <w:tcPr>
            <w:tcW w:w="1757" w:type="dxa"/>
            <w:vAlign w:val="center"/>
          </w:tcPr>
          <w:p w14:paraId="44449BC6" w14:textId="67FC0DCE" w:rsidR="00BE3187" w:rsidRDefault="00A94573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, 18.3</w:t>
            </w:r>
          </w:p>
        </w:tc>
        <w:tc>
          <w:tcPr>
            <w:tcW w:w="1530" w:type="dxa"/>
            <w:vAlign w:val="center"/>
          </w:tcPr>
          <w:p w14:paraId="24D7B2E7" w14:textId="52AB0972" w:rsidR="00BE3187" w:rsidRDefault="00A94573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50</w:t>
            </w:r>
          </w:p>
        </w:tc>
        <w:tc>
          <w:tcPr>
            <w:tcW w:w="1492" w:type="dxa"/>
          </w:tcPr>
          <w:p w14:paraId="3BCF9E0A" w14:textId="1A6DFBE5" w:rsidR="00BE3187" w:rsidRDefault="00A94573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</w:t>
            </w:r>
          </w:p>
        </w:tc>
      </w:tr>
      <w:tr w:rsidR="005B7787" w14:paraId="7F159371" w14:textId="77777777" w:rsidTr="005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B7E1563" w14:textId="3A4345A0" w:rsidR="005B7787" w:rsidRDefault="005B7787" w:rsidP="002835EA">
            <w:pPr>
              <w:jc w:val="center"/>
            </w:pPr>
            <w:r>
              <w:t>Contraction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076D0E" w14:textId="03B409DC" w:rsidR="005B77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EF6FC1" w14:textId="36EA32F7" w:rsidR="005B77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alar</w:t>
            </w:r>
          </w:p>
        </w:tc>
        <w:tc>
          <w:tcPr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9F0565" w14:textId="08654727" w:rsidR="005B7787" w:rsidRDefault="00A94573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9EDC10" w14:textId="399ACF71" w:rsidR="005B7787" w:rsidRDefault="00A94573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A6D52FD" w14:textId="0314EE68" w:rsidR="005B7787" w:rsidRDefault="00A94573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5B7787" w14:paraId="4D38282D" w14:textId="77777777" w:rsidTr="005F7B23">
        <w:trPr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Align w:val="center"/>
          </w:tcPr>
          <w:p w14:paraId="4A177525" w14:textId="24BE7EFD" w:rsidR="005B7787" w:rsidRDefault="005B7787" w:rsidP="002835EA">
            <w:pPr>
              <w:jc w:val="center"/>
            </w:pPr>
            <w:r>
              <w:t>Fragmentation</w:t>
            </w:r>
          </w:p>
        </w:tc>
        <w:tc>
          <w:tcPr>
            <w:tcW w:w="1080" w:type="dxa"/>
            <w:vAlign w:val="center"/>
          </w:tcPr>
          <w:p w14:paraId="00F5F053" w14:textId="2CEAF126" w:rsidR="005B77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3" w:type="dxa"/>
            <w:vAlign w:val="center"/>
          </w:tcPr>
          <w:p w14:paraId="7611587F" w14:textId="547766EA" w:rsidR="005B77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alar</w:t>
            </w:r>
          </w:p>
        </w:tc>
        <w:tc>
          <w:tcPr>
            <w:tcW w:w="1757" w:type="dxa"/>
            <w:vAlign w:val="center"/>
          </w:tcPr>
          <w:p w14:paraId="127CF0C2" w14:textId="3067572B" w:rsidR="005B7787" w:rsidRDefault="00A94573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30" w:type="dxa"/>
            <w:vAlign w:val="center"/>
          </w:tcPr>
          <w:p w14:paraId="5E2D01CA" w14:textId="45A3F98F" w:rsidR="005B7787" w:rsidRDefault="00A94573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92" w:type="dxa"/>
          </w:tcPr>
          <w:p w14:paraId="7FAA8EE0" w14:textId="550AC2C7" w:rsidR="005B7787" w:rsidRDefault="00A94573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5B7787" w14:paraId="101B8DA5" w14:textId="77777777" w:rsidTr="005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6295EED2" w14:textId="002F89F3" w:rsidR="005B7787" w:rsidRDefault="005B7787" w:rsidP="002835EA">
            <w:pPr>
              <w:jc w:val="center"/>
            </w:pPr>
            <w:r>
              <w:t>PK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F7E9B3" w14:textId="1ABA0880" w:rsidR="005B7787" w:rsidRDefault="005B7787" w:rsidP="000B31E0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CD31B9" w14:textId="624D4460" w:rsidR="005B77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aussian</w:t>
            </w:r>
          </w:p>
        </w:tc>
        <w:tc>
          <w:tcPr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F95ACE" w14:textId="725A378E" w:rsidR="005B77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</w:t>
            </w:r>
            <w:r w:rsidR="00A94573">
              <w:t>, 0.3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1D4716" w14:textId="4E1656DF" w:rsidR="005B77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E3CDDF3" w14:textId="75F49BA4" w:rsidR="005B77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5B7787" w14:paraId="64B73651" w14:textId="77777777" w:rsidTr="005F7B23">
        <w:trPr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Align w:val="center"/>
          </w:tcPr>
          <w:p w14:paraId="73B9911B" w14:textId="7046F2CE" w:rsidR="005B7787" w:rsidRDefault="005B7787" w:rsidP="002835EA">
            <w:pPr>
              <w:jc w:val="center"/>
            </w:pPr>
            <w:r>
              <w:t>Diam_threshold</w:t>
            </w:r>
          </w:p>
        </w:tc>
        <w:tc>
          <w:tcPr>
            <w:tcW w:w="1080" w:type="dxa"/>
            <w:vAlign w:val="center"/>
          </w:tcPr>
          <w:p w14:paraId="3100BD48" w14:textId="03521EE8" w:rsidR="005B77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5E2">
              <w:rPr>
                <w:szCs w:val="24"/>
              </w:rPr>
              <w:t>μ</w:t>
            </w:r>
            <w:r>
              <w:rPr>
                <w:szCs w:val="24"/>
              </w:rPr>
              <w:t>m</w:t>
            </w:r>
          </w:p>
        </w:tc>
        <w:tc>
          <w:tcPr>
            <w:tcW w:w="1123" w:type="dxa"/>
            <w:vAlign w:val="center"/>
          </w:tcPr>
          <w:p w14:paraId="046A5265" w14:textId="42DA266A" w:rsidR="005B77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mma</w:t>
            </w:r>
          </w:p>
        </w:tc>
        <w:tc>
          <w:tcPr>
            <w:tcW w:w="1757" w:type="dxa"/>
            <w:vAlign w:val="center"/>
          </w:tcPr>
          <w:p w14:paraId="7DE79AFE" w14:textId="1CD14DD0" w:rsidR="005B77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5</w:t>
            </w:r>
            <w:r w:rsidR="00A94573">
              <w:t>, 7.49, 1</w:t>
            </w:r>
          </w:p>
        </w:tc>
        <w:tc>
          <w:tcPr>
            <w:tcW w:w="1530" w:type="dxa"/>
            <w:vAlign w:val="center"/>
          </w:tcPr>
          <w:p w14:paraId="39320C38" w14:textId="156A166C" w:rsidR="005B77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1492" w:type="dxa"/>
          </w:tcPr>
          <w:p w14:paraId="500B8341" w14:textId="2195629B" w:rsidR="005B77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5</w:t>
            </w:r>
          </w:p>
        </w:tc>
      </w:tr>
      <w:tr w:rsidR="005B7787" w14:paraId="7FDD226A" w14:textId="77777777" w:rsidTr="005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3BBAB5D9" w14:textId="6B17DB6B" w:rsidR="005B7787" w:rsidRDefault="005B7787" w:rsidP="002835EA">
            <w:pPr>
              <w:jc w:val="center"/>
            </w:pPr>
            <w:r>
              <w:t>Daughter_Ratio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DF1C27" w14:textId="760C6548" w:rsidR="005B77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47C13B" w14:textId="7B520553" w:rsidR="005B77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alar</w:t>
            </w:r>
          </w:p>
        </w:tc>
        <w:tc>
          <w:tcPr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CCF610" w14:textId="2256EF71" w:rsidR="005B7787" w:rsidRDefault="00F95BBA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5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088094" w14:textId="55207A1D" w:rsidR="005B7787" w:rsidRDefault="00F95BBA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4399385" w14:textId="59F98951" w:rsidR="005B7787" w:rsidRDefault="00F95BBA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5B7787" w14:paraId="7FE13548" w14:textId="77777777" w:rsidTr="005F7B23">
        <w:trPr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Align w:val="center"/>
          </w:tcPr>
          <w:p w14:paraId="3C398EC3" w14:textId="2AD1D655" w:rsidR="005B7787" w:rsidRDefault="005B7787" w:rsidP="002835EA">
            <w:pPr>
              <w:jc w:val="center"/>
            </w:pPr>
            <w:r>
              <w:t>Taper_2 (75%)</w:t>
            </w:r>
          </w:p>
        </w:tc>
        <w:tc>
          <w:tcPr>
            <w:tcW w:w="1080" w:type="dxa"/>
            <w:vAlign w:val="center"/>
          </w:tcPr>
          <w:p w14:paraId="072692F5" w14:textId="54966D6C" w:rsidR="005B77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3" w:type="dxa"/>
            <w:vAlign w:val="center"/>
          </w:tcPr>
          <w:p w14:paraId="6DE06963" w14:textId="1582088E" w:rsidR="005B7787" w:rsidRDefault="005B7787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alar</w:t>
            </w:r>
          </w:p>
        </w:tc>
        <w:tc>
          <w:tcPr>
            <w:tcW w:w="1757" w:type="dxa"/>
            <w:vAlign w:val="center"/>
          </w:tcPr>
          <w:p w14:paraId="5537F77F" w14:textId="5515E003" w:rsidR="005B7787" w:rsidRDefault="00F95BBA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30" w:type="dxa"/>
            <w:vAlign w:val="center"/>
          </w:tcPr>
          <w:p w14:paraId="5F1E98C7" w14:textId="7C447EDB" w:rsidR="005B7787" w:rsidRDefault="00F95BBA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92" w:type="dxa"/>
          </w:tcPr>
          <w:p w14:paraId="33D7FBBC" w14:textId="6AC3876D" w:rsidR="005B7787" w:rsidRDefault="00F95BBA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5B7787" w14:paraId="7FD5C631" w14:textId="77777777" w:rsidTr="005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200F877F" w14:textId="3C75B54A" w:rsidR="005B7787" w:rsidRDefault="005B7787" w:rsidP="002835EA">
            <w:pPr>
              <w:jc w:val="center"/>
            </w:pPr>
            <w:r>
              <w:t>Taper_2 (10%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CDC5F1" w14:textId="29F0A23A" w:rsidR="005B77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2F67E0" w14:textId="60F4BE7D" w:rsidR="005B7787" w:rsidRDefault="005B7787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alar</w:t>
            </w:r>
          </w:p>
        </w:tc>
        <w:tc>
          <w:tcPr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B0AE21" w14:textId="1392A819" w:rsidR="005B7787" w:rsidRDefault="00F95BBA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14F2D7" w14:textId="60F8864C" w:rsidR="005B7787" w:rsidRDefault="00F95BBA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FB50D8E" w14:textId="3944EB99" w:rsidR="005B7787" w:rsidRDefault="00F95BBA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5B7787" w14:paraId="49DA0628" w14:textId="77777777" w:rsidTr="005F7B23">
        <w:trPr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Align w:val="center"/>
          </w:tcPr>
          <w:p w14:paraId="55DA5A1C" w14:textId="4343AFB9" w:rsidR="005B7787" w:rsidRDefault="005B7787" w:rsidP="002835EA">
            <w:pPr>
              <w:jc w:val="center"/>
            </w:pPr>
            <w:r>
              <w:t>Taper_2 (5%)</w:t>
            </w:r>
          </w:p>
        </w:tc>
        <w:tc>
          <w:tcPr>
            <w:tcW w:w="1080" w:type="dxa"/>
            <w:vAlign w:val="center"/>
          </w:tcPr>
          <w:p w14:paraId="34BFBDB6" w14:textId="0F8C4452" w:rsidR="005B77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3" w:type="dxa"/>
            <w:vAlign w:val="center"/>
          </w:tcPr>
          <w:p w14:paraId="3ADDCB48" w14:textId="746AD447" w:rsidR="005B7787" w:rsidRDefault="005B7787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alar</w:t>
            </w:r>
          </w:p>
        </w:tc>
        <w:tc>
          <w:tcPr>
            <w:tcW w:w="1757" w:type="dxa"/>
            <w:vAlign w:val="center"/>
          </w:tcPr>
          <w:p w14:paraId="69CC4CAA" w14:textId="19757B7A" w:rsidR="005B7787" w:rsidRDefault="00F95BBA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1530" w:type="dxa"/>
            <w:vAlign w:val="center"/>
          </w:tcPr>
          <w:p w14:paraId="5DA608D9" w14:textId="0C50CA92" w:rsidR="005B7787" w:rsidRDefault="00F95BBA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92" w:type="dxa"/>
          </w:tcPr>
          <w:p w14:paraId="45AE46AC" w14:textId="77777777" w:rsidR="005B7787" w:rsidRDefault="005B7787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7787" w14:paraId="2D099904" w14:textId="77777777" w:rsidTr="005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0E9F2A61" w14:textId="1403933D" w:rsidR="005B7787" w:rsidRDefault="005B7787" w:rsidP="002835EA">
            <w:pPr>
              <w:jc w:val="center"/>
            </w:pPr>
            <w:r>
              <w:t>Taper_2 (5%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299712" w14:textId="1325A894" w:rsidR="005B7787" w:rsidRDefault="000B31E0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953A1F" w14:textId="7259A777" w:rsidR="005B7787" w:rsidRDefault="005B7787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aussian</w:t>
            </w:r>
          </w:p>
        </w:tc>
        <w:tc>
          <w:tcPr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E39406" w14:textId="4C37F68B" w:rsidR="005B7787" w:rsidRDefault="005B7787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  <w:r w:rsidR="00F95BBA">
              <w:t>, 0.1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B27F13" w14:textId="1AEDFBA7" w:rsidR="005B7787" w:rsidRDefault="005B7787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3C1CE06" w14:textId="26DCA8A0" w:rsidR="005B7787" w:rsidRDefault="005B7787" w:rsidP="0028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</w:t>
            </w:r>
          </w:p>
        </w:tc>
      </w:tr>
      <w:tr w:rsidR="005B7787" w14:paraId="302FF420" w14:textId="77777777" w:rsidTr="005F7B23">
        <w:trPr>
          <w:trHeight w:hRule="exact"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Align w:val="center"/>
          </w:tcPr>
          <w:p w14:paraId="0AF80BBE" w14:textId="53D7AC8E" w:rsidR="005B7787" w:rsidRDefault="005B7787" w:rsidP="002835EA">
            <w:pPr>
              <w:jc w:val="center"/>
            </w:pPr>
            <w:r>
              <w:t>Taper_2 (5%)</w:t>
            </w:r>
          </w:p>
        </w:tc>
        <w:tc>
          <w:tcPr>
            <w:tcW w:w="1080" w:type="dxa"/>
            <w:vAlign w:val="center"/>
          </w:tcPr>
          <w:p w14:paraId="68E73D7B" w14:textId="26C0DE61" w:rsidR="005B77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3" w:type="dxa"/>
            <w:vAlign w:val="center"/>
          </w:tcPr>
          <w:p w14:paraId="0A2E8023" w14:textId="628C2B89" w:rsidR="005B7787" w:rsidRDefault="005B7787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ussian</w:t>
            </w:r>
          </w:p>
        </w:tc>
        <w:tc>
          <w:tcPr>
            <w:tcW w:w="1757" w:type="dxa"/>
            <w:vAlign w:val="center"/>
          </w:tcPr>
          <w:p w14:paraId="34F67A22" w14:textId="1BE0BDE3" w:rsidR="005B7787" w:rsidRDefault="005B7787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</w:t>
            </w:r>
            <w:r w:rsidR="00F95BBA">
              <w:t>, 0.05</w:t>
            </w:r>
          </w:p>
        </w:tc>
        <w:tc>
          <w:tcPr>
            <w:tcW w:w="1530" w:type="dxa"/>
            <w:vAlign w:val="center"/>
          </w:tcPr>
          <w:p w14:paraId="6EB845C3" w14:textId="2199A85D" w:rsidR="005B7787" w:rsidRDefault="00F95BBA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1492" w:type="dxa"/>
          </w:tcPr>
          <w:p w14:paraId="2E593AC2" w14:textId="30BC332F" w:rsidR="005B7787" w:rsidRDefault="000B31E0" w:rsidP="0028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</w:tr>
    </w:tbl>
    <w:p w14:paraId="5F629882" w14:textId="77777777" w:rsidR="00CA20A1" w:rsidRPr="002B4A57" w:rsidRDefault="00CA20A1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CDBB91" w14:textId="77777777" w:rsidR="00977E73" w:rsidRDefault="00977E73" w:rsidP="00117666">
      <w:pPr>
        <w:spacing w:after="0"/>
      </w:pPr>
      <w:r>
        <w:separator/>
      </w:r>
    </w:p>
  </w:endnote>
  <w:endnote w:type="continuationSeparator" w:id="0">
    <w:p w14:paraId="4E0DA4C8" w14:textId="77777777" w:rsidR="00977E73" w:rsidRDefault="00977E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E3DC7" w14:textId="77777777" w:rsidR="00977E73" w:rsidRDefault="00977E73" w:rsidP="00117666">
      <w:pPr>
        <w:spacing w:after="0"/>
      </w:pPr>
      <w:r>
        <w:separator/>
      </w:r>
    </w:p>
  </w:footnote>
  <w:footnote w:type="continuationSeparator" w:id="0">
    <w:p w14:paraId="70BD46E2" w14:textId="77777777" w:rsidR="00977E73" w:rsidRDefault="00977E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DE40102"/>
    <w:multiLevelType w:val="hybridMultilevel"/>
    <w:tmpl w:val="96C0CB00"/>
    <w:lvl w:ilvl="0" w:tplc="AC9C64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6B2"/>
    <w:rsid w:val="00034304"/>
    <w:rsid w:val="00035434"/>
    <w:rsid w:val="00052A14"/>
    <w:rsid w:val="0007418E"/>
    <w:rsid w:val="00077D53"/>
    <w:rsid w:val="000B31E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6385"/>
    <w:rsid w:val="003544FB"/>
    <w:rsid w:val="003D2F2D"/>
    <w:rsid w:val="00401590"/>
    <w:rsid w:val="00447801"/>
    <w:rsid w:val="00452E9C"/>
    <w:rsid w:val="004735C8"/>
    <w:rsid w:val="004947A6"/>
    <w:rsid w:val="004961FF"/>
    <w:rsid w:val="004A6707"/>
    <w:rsid w:val="00517A89"/>
    <w:rsid w:val="005250F2"/>
    <w:rsid w:val="00593EEA"/>
    <w:rsid w:val="005A5EEE"/>
    <w:rsid w:val="005B555E"/>
    <w:rsid w:val="005B7787"/>
    <w:rsid w:val="005F7B23"/>
    <w:rsid w:val="00610E67"/>
    <w:rsid w:val="006375C7"/>
    <w:rsid w:val="00654E8F"/>
    <w:rsid w:val="00660D05"/>
    <w:rsid w:val="0067346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08F"/>
    <w:rsid w:val="00817DD6"/>
    <w:rsid w:val="0083759F"/>
    <w:rsid w:val="00885156"/>
    <w:rsid w:val="008957CD"/>
    <w:rsid w:val="009151AA"/>
    <w:rsid w:val="0093429D"/>
    <w:rsid w:val="00943573"/>
    <w:rsid w:val="00964134"/>
    <w:rsid w:val="00970F7D"/>
    <w:rsid w:val="00977E73"/>
    <w:rsid w:val="00994A3D"/>
    <w:rsid w:val="009C2B12"/>
    <w:rsid w:val="00A174D9"/>
    <w:rsid w:val="00A94573"/>
    <w:rsid w:val="00AA4D24"/>
    <w:rsid w:val="00AB6715"/>
    <w:rsid w:val="00B1671E"/>
    <w:rsid w:val="00B25EB8"/>
    <w:rsid w:val="00B37F4D"/>
    <w:rsid w:val="00B42DB7"/>
    <w:rsid w:val="00BE3187"/>
    <w:rsid w:val="00C52A7B"/>
    <w:rsid w:val="00C56BAF"/>
    <w:rsid w:val="00C679AA"/>
    <w:rsid w:val="00C75972"/>
    <w:rsid w:val="00CA20A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7A04"/>
    <w:rsid w:val="00EC090A"/>
    <w:rsid w:val="00ED20B5"/>
    <w:rsid w:val="00F46900"/>
    <w:rsid w:val="00F61D89"/>
    <w:rsid w:val="00F9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List">
    <w:name w:val="Light List"/>
    <w:basedOn w:val="TableNormal"/>
    <w:uiPriority w:val="61"/>
    <w:rsid w:val="00CA20A1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E3D2DC-F250-46B9-85D9-4A95C2CF4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5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ane Chou</cp:lastModifiedBy>
  <cp:revision>13</cp:revision>
  <cp:lastPrinted>2013-10-03T12:51:00Z</cp:lastPrinted>
  <dcterms:created xsi:type="dcterms:W3CDTF">2020-02-29T01:08:00Z</dcterms:created>
  <dcterms:modified xsi:type="dcterms:W3CDTF">2020-02-29T03:18:00Z</dcterms:modified>
</cp:coreProperties>
</file>